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A273A" w14:textId="7E5E4236" w:rsidR="00284950" w:rsidRDefault="0086785B">
      <w:r>
        <w:rPr>
          <w:noProof/>
        </w:rPr>
        <w:drawing>
          <wp:inline distT="0" distB="0" distL="0" distR="0" wp14:anchorId="010EB429" wp14:editId="2C223481">
            <wp:extent cx="5400040" cy="4032250"/>
            <wp:effectExtent l="0" t="0" r="0" b="6350"/>
            <wp:docPr id="15" name="Imatg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tge 15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1C3D" w14:textId="218B0523" w:rsidR="002C6552" w:rsidRDefault="002C6552"/>
    <w:p w14:paraId="6D50D34D" w14:textId="50C7102B" w:rsidR="002C6552" w:rsidRDefault="002C6552"/>
    <w:p w14:paraId="5BC7DC54" w14:textId="498469B1" w:rsidR="002C6552" w:rsidRPr="002C6552" w:rsidRDefault="002C6552" w:rsidP="002C6552">
      <w:pPr>
        <w:spacing w:after="0" w:line="276" w:lineRule="auto"/>
        <w:ind w:left="-567"/>
        <w:jc w:val="both"/>
        <w:rPr>
          <w:rFonts w:ascii="Times New Roman"/>
          <w:b/>
          <w:bCs/>
          <w:sz w:val="24"/>
          <w:szCs w:val="24"/>
          <w:lang w:eastAsia="ca-ES"/>
        </w:rPr>
      </w:pPr>
      <w:r>
        <w:rPr>
          <w:rFonts w:ascii="Times New Roman"/>
          <w:b/>
          <w:bCs/>
          <w:sz w:val="24"/>
          <w:szCs w:val="24"/>
          <w:lang w:eastAsia="ca-ES"/>
        </w:rPr>
        <w:t>S</w:t>
      </w:r>
      <w:r w:rsidR="009609D9">
        <w:rPr>
          <w:rFonts w:ascii="Times New Roman"/>
          <w:b/>
          <w:bCs/>
          <w:sz w:val="24"/>
          <w:szCs w:val="24"/>
          <w:lang w:eastAsia="ca-ES"/>
        </w:rPr>
        <w:t>7</w:t>
      </w:r>
      <w:r w:rsidRPr="002C6552">
        <w:rPr>
          <w:rFonts w:ascii="Times New Roman"/>
          <w:b/>
          <w:bCs/>
          <w:sz w:val="24"/>
          <w:szCs w:val="24"/>
          <w:lang w:eastAsia="ca-ES"/>
        </w:rPr>
        <w:t>. Sample loss with removal of positions with low HMM probability</w:t>
      </w:r>
    </w:p>
    <w:p w14:paraId="1D5C5B29" w14:textId="77777777" w:rsidR="002C6552" w:rsidRPr="002C6552" w:rsidRDefault="002C6552" w:rsidP="002C6552">
      <w:pPr>
        <w:spacing w:after="0" w:line="276" w:lineRule="auto"/>
        <w:ind w:left="-567"/>
        <w:jc w:val="both"/>
        <w:rPr>
          <w:rFonts w:ascii="Times New Roman"/>
          <w:sz w:val="24"/>
          <w:szCs w:val="24"/>
          <w:lang w:eastAsia="ca-ES"/>
        </w:rPr>
      </w:pPr>
      <w:r w:rsidRPr="002C6552">
        <w:rPr>
          <w:rFonts w:ascii="Times New Roman"/>
          <w:sz w:val="24"/>
          <w:szCs w:val="24"/>
          <w:lang w:eastAsia="ca-ES"/>
        </w:rPr>
        <w:t xml:space="preserve">Proportion of GPS positions remaining in the dataset upon removal of positions with increasing minimum HMM probability values for behavioural classification. </w:t>
      </w:r>
    </w:p>
    <w:p w14:paraId="7FC42619" w14:textId="77777777" w:rsidR="002C6552" w:rsidRDefault="002C6552"/>
    <w:sectPr w:rsidR="002C6552" w:rsidSect="004F49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82"/>
    <w:rsid w:val="000A2698"/>
    <w:rsid w:val="00284950"/>
    <w:rsid w:val="002C6552"/>
    <w:rsid w:val="00306CDA"/>
    <w:rsid w:val="00370BDC"/>
    <w:rsid w:val="004F49C5"/>
    <w:rsid w:val="005B7A82"/>
    <w:rsid w:val="00840854"/>
    <w:rsid w:val="0086785B"/>
    <w:rsid w:val="00955219"/>
    <w:rsid w:val="009609D9"/>
    <w:rsid w:val="00B33F03"/>
    <w:rsid w:val="00B57D4E"/>
    <w:rsid w:val="00D2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2543"/>
  <w15:chartTrackingRefBased/>
  <w15:docId w15:val="{017604F6-A2FA-4F17-B257-A1110139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ldanha</dc:creator>
  <cp:keywords/>
  <dc:description/>
  <cp:lastModifiedBy>Linda van der Wende</cp:lastModifiedBy>
  <cp:revision>2</cp:revision>
  <dcterms:created xsi:type="dcterms:W3CDTF">2023-07-20T14:13:00Z</dcterms:created>
  <dcterms:modified xsi:type="dcterms:W3CDTF">2023-07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e3a4ac1fdc943372a971594c53fd3003b1fb0bc51b2e37702d788e316c8179</vt:lpwstr>
  </property>
</Properties>
</file>